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3711E" w14:textId="77777777" w:rsidR="000733F6" w:rsidRDefault="000733F6" w:rsidP="00386CC6">
      <w:pPr>
        <w:spacing w:line="240" w:lineRule="auto"/>
        <w:rPr>
          <w:rFonts w:ascii="Arial" w:hAnsi="Arial" w:cs="Arial"/>
          <w:b/>
        </w:rPr>
      </w:pPr>
    </w:p>
    <w:p w14:paraId="1C23D6D2" w14:textId="1B465BD4" w:rsidR="00156AF7" w:rsidRDefault="00AD225E" w:rsidP="00386CC6">
      <w:pPr>
        <w:spacing w:line="240" w:lineRule="auto"/>
        <w:rPr>
          <w:rFonts w:ascii="Arial" w:hAnsi="Arial" w:cs="Arial"/>
          <w:b/>
        </w:rPr>
      </w:pPr>
      <w:bookmarkStart w:id="0" w:name="_GoBack"/>
      <w:proofErr w:type="gramStart"/>
      <w:r>
        <w:rPr>
          <w:rFonts w:ascii="Arial" w:hAnsi="Arial" w:cs="Arial"/>
          <w:b/>
        </w:rPr>
        <w:t xml:space="preserve">Additional file </w:t>
      </w:r>
      <w:r w:rsidR="006858D2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2915A0">
        <w:rPr>
          <w:rFonts w:ascii="Arial" w:hAnsi="Arial" w:cs="Arial"/>
          <w:b/>
        </w:rPr>
        <w:t>The content of linoleic acid</w:t>
      </w:r>
      <w:r>
        <w:rPr>
          <w:rFonts w:ascii="Arial" w:hAnsi="Arial" w:cs="Arial"/>
          <w:b/>
        </w:rPr>
        <w:t xml:space="preserve"> (LA)</w:t>
      </w:r>
      <w:r w:rsidRPr="002915A0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serum</w:t>
      </w:r>
      <w:r w:rsidRPr="002915A0">
        <w:rPr>
          <w:rFonts w:ascii="Arial" w:hAnsi="Arial" w:cs="Arial"/>
          <w:b/>
        </w:rPr>
        <w:t xml:space="preserve"> phospholipids</w:t>
      </w:r>
      <w:r w:rsidR="00233E1F">
        <w:rPr>
          <w:rFonts w:ascii="Arial" w:hAnsi="Arial" w:cs="Arial"/>
          <w:b/>
        </w:rPr>
        <w:t>.</w:t>
      </w:r>
    </w:p>
    <w:bookmarkEnd w:id="0"/>
    <w:p w14:paraId="684F587F" w14:textId="77777777" w:rsidR="00C3312B" w:rsidRDefault="00C3312B" w:rsidP="00386CC6">
      <w:pPr>
        <w:spacing w:line="240" w:lineRule="auto"/>
        <w:rPr>
          <w:rFonts w:ascii="Arial" w:hAnsi="Arial" w:cs="Arial"/>
          <w:b/>
        </w:rPr>
      </w:pPr>
    </w:p>
    <w:p w14:paraId="6C11747F" w14:textId="19C0FEA3" w:rsidR="00156AF7" w:rsidRDefault="00E90B46" w:rsidP="00386CC6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6C714D5" wp14:editId="091EDBD4">
            <wp:extent cx="5943600" cy="39276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F550D" w14:textId="2326714B" w:rsidR="00386CC6" w:rsidRDefault="00386CC6" w:rsidP="00B32DA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analysis </w:t>
      </w:r>
      <w:r w:rsidRPr="0030236C">
        <w:rPr>
          <w:rFonts w:ascii="Arial" w:hAnsi="Arial" w:cs="Arial"/>
        </w:rPr>
        <w:t xml:space="preserve">was </w:t>
      </w:r>
      <w:r w:rsidR="00AD225E">
        <w:rPr>
          <w:rFonts w:ascii="Arial" w:hAnsi="Arial" w:cs="Arial"/>
        </w:rPr>
        <w:t xml:space="preserve">performed using </w:t>
      </w:r>
      <w:r w:rsidRPr="0030236C">
        <w:rPr>
          <w:rFonts w:ascii="Arial" w:hAnsi="Arial" w:cs="Arial"/>
        </w:rPr>
        <w:t xml:space="preserve">shotgun </w:t>
      </w:r>
      <w:proofErr w:type="spellStart"/>
      <w:r w:rsidRPr="0030236C">
        <w:rPr>
          <w:rFonts w:ascii="Arial" w:hAnsi="Arial" w:cs="Arial"/>
        </w:rPr>
        <w:t>lipidomics</w:t>
      </w:r>
      <w:proofErr w:type="spellEnd"/>
      <w:r w:rsidRPr="0030236C">
        <w:rPr>
          <w:rFonts w:ascii="Arial" w:hAnsi="Arial" w:cs="Arial"/>
        </w:rPr>
        <w:t xml:space="preserve"> and mass spectrometry data (see Mat</w:t>
      </w:r>
      <w:r>
        <w:rPr>
          <w:rFonts w:ascii="Arial" w:hAnsi="Arial" w:cs="Arial"/>
        </w:rPr>
        <w:t xml:space="preserve">erials and Methods and Fig. 2). Data are mean ± SD in different subgroups </w:t>
      </w:r>
      <w:r w:rsidRPr="00C6761C">
        <w:rPr>
          <w:rFonts w:ascii="Arial" w:hAnsi="Arial" w:cs="Arial"/>
        </w:rPr>
        <w:t xml:space="preserve">at baseline (white bars) and at week 24 (black bars). </w:t>
      </w:r>
      <w:r>
        <w:rPr>
          <w:rFonts w:ascii="Arial" w:hAnsi="Arial" w:cs="Arial"/>
        </w:rPr>
        <w:t xml:space="preserve">No significant differences between the subgroups were found. </w:t>
      </w:r>
    </w:p>
    <w:sectPr w:rsidR="00386CC6" w:rsidSect="00623863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1CD20" w14:textId="77777777" w:rsidR="008964A9" w:rsidRDefault="008964A9" w:rsidP="00ED75A1">
      <w:pPr>
        <w:spacing w:after="0" w:line="240" w:lineRule="auto"/>
      </w:pPr>
      <w:r>
        <w:separator/>
      </w:r>
    </w:p>
  </w:endnote>
  <w:endnote w:type="continuationSeparator" w:id="0">
    <w:p w14:paraId="05F9B12D" w14:textId="77777777" w:rsidR="008964A9" w:rsidRDefault="008964A9" w:rsidP="00ED75A1">
      <w:pPr>
        <w:spacing w:after="0" w:line="240" w:lineRule="auto"/>
      </w:pPr>
      <w:r>
        <w:continuationSeparator/>
      </w:r>
    </w:p>
  </w:endnote>
  <w:endnote w:type="continuationNotice" w:id="1">
    <w:p w14:paraId="690C753B" w14:textId="77777777" w:rsidR="008964A9" w:rsidRDefault="008964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11D3C" w14:textId="77777777" w:rsidR="00903373" w:rsidRDefault="0090337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32DAC">
      <w:rPr>
        <w:noProof/>
      </w:rPr>
      <w:t>1</w:t>
    </w:r>
    <w:r>
      <w:rPr>
        <w:noProof/>
      </w:rPr>
      <w:fldChar w:fldCharType="end"/>
    </w:r>
  </w:p>
  <w:p w14:paraId="792B2C08" w14:textId="77777777" w:rsidR="00903373" w:rsidRDefault="009033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10A6F" w14:textId="77777777" w:rsidR="008964A9" w:rsidRDefault="008964A9" w:rsidP="00ED75A1">
      <w:pPr>
        <w:spacing w:after="0" w:line="240" w:lineRule="auto"/>
      </w:pPr>
      <w:r>
        <w:separator/>
      </w:r>
    </w:p>
  </w:footnote>
  <w:footnote w:type="continuationSeparator" w:id="0">
    <w:p w14:paraId="3ED9ABF7" w14:textId="77777777" w:rsidR="008964A9" w:rsidRDefault="008964A9" w:rsidP="00ED75A1">
      <w:pPr>
        <w:spacing w:after="0" w:line="240" w:lineRule="auto"/>
      </w:pPr>
      <w:r>
        <w:continuationSeparator/>
      </w:r>
    </w:p>
  </w:footnote>
  <w:footnote w:type="continuationNotice" w:id="1">
    <w:p w14:paraId="061FC89A" w14:textId="77777777" w:rsidR="008964A9" w:rsidRDefault="008964A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C94D2" w14:textId="77777777" w:rsidR="00367F6F" w:rsidRDefault="00367F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00D40"/>
    <w:multiLevelType w:val="hybridMultilevel"/>
    <w:tmpl w:val="4DF62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D291437"/>
    <w:multiLevelType w:val="hybridMultilevel"/>
    <w:tmpl w:val="4A88B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6253295"/>
    <w:multiLevelType w:val="hybridMultilevel"/>
    <w:tmpl w:val="7B005520"/>
    <w:lvl w:ilvl="0" w:tplc="1F3483B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332D66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A0B4AB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E37829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A9C2FB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01D6C12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53FC5E3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D65E8A1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E4BA61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der P.C.">
    <w15:presenceInfo w15:providerId="AD" w15:userId="S-1-5-21-2015846570-11164191-355810188-59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w2dxdp8fvftves2sapdvabxwv0r05wr52w&quot;&gt;FgU17library2&lt;record-ids&gt;&lt;item&gt;6730&lt;/item&gt;&lt;item&gt;6793&lt;/item&gt;&lt;item&gt;6794&lt;/item&gt;&lt;item&gt;6795&lt;/item&gt;&lt;item&gt;6808&lt;/item&gt;&lt;item&gt;6832&lt;/item&gt;&lt;/record-ids&gt;&lt;/item&gt;&lt;/Libraries&gt;"/>
  </w:docVars>
  <w:rsids>
    <w:rsidRoot w:val="00432C8C"/>
    <w:rsid w:val="000000B8"/>
    <w:rsid w:val="00011F15"/>
    <w:rsid w:val="00012C16"/>
    <w:rsid w:val="0001579C"/>
    <w:rsid w:val="000176F7"/>
    <w:rsid w:val="000200B1"/>
    <w:rsid w:val="00026095"/>
    <w:rsid w:val="00031C71"/>
    <w:rsid w:val="0003700D"/>
    <w:rsid w:val="0004739B"/>
    <w:rsid w:val="00050230"/>
    <w:rsid w:val="00050E45"/>
    <w:rsid w:val="00053945"/>
    <w:rsid w:val="00060916"/>
    <w:rsid w:val="000672E2"/>
    <w:rsid w:val="00072466"/>
    <w:rsid w:val="000733F6"/>
    <w:rsid w:val="000748F6"/>
    <w:rsid w:val="00075D45"/>
    <w:rsid w:val="00076C86"/>
    <w:rsid w:val="00077557"/>
    <w:rsid w:val="000808FB"/>
    <w:rsid w:val="00092DD7"/>
    <w:rsid w:val="00095D29"/>
    <w:rsid w:val="000A1F50"/>
    <w:rsid w:val="000A73BB"/>
    <w:rsid w:val="000B0ABB"/>
    <w:rsid w:val="000B1D8B"/>
    <w:rsid w:val="000B4BE7"/>
    <w:rsid w:val="000B57BA"/>
    <w:rsid w:val="000C0099"/>
    <w:rsid w:val="000C2D58"/>
    <w:rsid w:val="000D53FD"/>
    <w:rsid w:val="000D7BD7"/>
    <w:rsid w:val="000E3B4E"/>
    <w:rsid w:val="000E4225"/>
    <w:rsid w:val="000F10E9"/>
    <w:rsid w:val="000F2038"/>
    <w:rsid w:val="001009C7"/>
    <w:rsid w:val="00104C2E"/>
    <w:rsid w:val="00115A5C"/>
    <w:rsid w:val="001164FC"/>
    <w:rsid w:val="001169D8"/>
    <w:rsid w:val="00120141"/>
    <w:rsid w:val="001210B2"/>
    <w:rsid w:val="001248CC"/>
    <w:rsid w:val="00137478"/>
    <w:rsid w:val="00145F05"/>
    <w:rsid w:val="00147933"/>
    <w:rsid w:val="0015177C"/>
    <w:rsid w:val="001530AA"/>
    <w:rsid w:val="0015468F"/>
    <w:rsid w:val="00155BCE"/>
    <w:rsid w:val="00155FC4"/>
    <w:rsid w:val="00156AF7"/>
    <w:rsid w:val="00160AEC"/>
    <w:rsid w:val="001654F9"/>
    <w:rsid w:val="0017415E"/>
    <w:rsid w:val="0017494E"/>
    <w:rsid w:val="00180146"/>
    <w:rsid w:val="00185DA4"/>
    <w:rsid w:val="00186A26"/>
    <w:rsid w:val="00192753"/>
    <w:rsid w:val="00194B0D"/>
    <w:rsid w:val="00197DE2"/>
    <w:rsid w:val="001A3ED5"/>
    <w:rsid w:val="001B2919"/>
    <w:rsid w:val="001B31E4"/>
    <w:rsid w:val="001B3319"/>
    <w:rsid w:val="001B4B1E"/>
    <w:rsid w:val="001B63DD"/>
    <w:rsid w:val="001B7817"/>
    <w:rsid w:val="001B7853"/>
    <w:rsid w:val="001C1E2A"/>
    <w:rsid w:val="001C355E"/>
    <w:rsid w:val="001C58BC"/>
    <w:rsid w:val="001C617D"/>
    <w:rsid w:val="001C6ED2"/>
    <w:rsid w:val="001C7886"/>
    <w:rsid w:val="001D76D2"/>
    <w:rsid w:val="001F2515"/>
    <w:rsid w:val="001F5309"/>
    <w:rsid w:val="001F5E1C"/>
    <w:rsid w:val="0020578A"/>
    <w:rsid w:val="0021344F"/>
    <w:rsid w:val="0021624C"/>
    <w:rsid w:val="00221951"/>
    <w:rsid w:val="002225F2"/>
    <w:rsid w:val="0022401A"/>
    <w:rsid w:val="00226969"/>
    <w:rsid w:val="002304DB"/>
    <w:rsid w:val="00233E1F"/>
    <w:rsid w:val="00237DE4"/>
    <w:rsid w:val="00241A58"/>
    <w:rsid w:val="00250B18"/>
    <w:rsid w:val="0025141C"/>
    <w:rsid w:val="0025158B"/>
    <w:rsid w:val="0025256C"/>
    <w:rsid w:val="00252EC7"/>
    <w:rsid w:val="00253E8B"/>
    <w:rsid w:val="00254462"/>
    <w:rsid w:val="0025645B"/>
    <w:rsid w:val="00256CE7"/>
    <w:rsid w:val="0025788B"/>
    <w:rsid w:val="002616E1"/>
    <w:rsid w:val="002634E4"/>
    <w:rsid w:val="0026444C"/>
    <w:rsid w:val="00264AD1"/>
    <w:rsid w:val="002671D5"/>
    <w:rsid w:val="002702BD"/>
    <w:rsid w:val="002732C6"/>
    <w:rsid w:val="002759DD"/>
    <w:rsid w:val="002801EB"/>
    <w:rsid w:val="00282B06"/>
    <w:rsid w:val="00292AC5"/>
    <w:rsid w:val="00293849"/>
    <w:rsid w:val="002976C8"/>
    <w:rsid w:val="002A2E23"/>
    <w:rsid w:val="002A522B"/>
    <w:rsid w:val="002A72A4"/>
    <w:rsid w:val="002A7F08"/>
    <w:rsid w:val="002C2286"/>
    <w:rsid w:val="002C2C65"/>
    <w:rsid w:val="002D269E"/>
    <w:rsid w:val="002D4C22"/>
    <w:rsid w:val="002D56B6"/>
    <w:rsid w:val="002D6145"/>
    <w:rsid w:val="002D71EF"/>
    <w:rsid w:val="002E4BBB"/>
    <w:rsid w:val="002E6602"/>
    <w:rsid w:val="002F2C32"/>
    <w:rsid w:val="002F5DFD"/>
    <w:rsid w:val="002F7D70"/>
    <w:rsid w:val="0030236C"/>
    <w:rsid w:val="00304861"/>
    <w:rsid w:val="00305F54"/>
    <w:rsid w:val="003071F7"/>
    <w:rsid w:val="0030763E"/>
    <w:rsid w:val="0031095F"/>
    <w:rsid w:val="00311A21"/>
    <w:rsid w:val="00313381"/>
    <w:rsid w:val="00313CD2"/>
    <w:rsid w:val="00321FC3"/>
    <w:rsid w:val="0032312E"/>
    <w:rsid w:val="0032529C"/>
    <w:rsid w:val="003317AC"/>
    <w:rsid w:val="00331A13"/>
    <w:rsid w:val="00335267"/>
    <w:rsid w:val="00336C72"/>
    <w:rsid w:val="00340EF2"/>
    <w:rsid w:val="00341538"/>
    <w:rsid w:val="003468CA"/>
    <w:rsid w:val="00347AEA"/>
    <w:rsid w:val="0035130E"/>
    <w:rsid w:val="00354201"/>
    <w:rsid w:val="003570E8"/>
    <w:rsid w:val="0035790E"/>
    <w:rsid w:val="00365069"/>
    <w:rsid w:val="00367F6F"/>
    <w:rsid w:val="0037132D"/>
    <w:rsid w:val="00375553"/>
    <w:rsid w:val="00375DFD"/>
    <w:rsid w:val="00375EC7"/>
    <w:rsid w:val="00386C50"/>
    <w:rsid w:val="00386CC6"/>
    <w:rsid w:val="003930B7"/>
    <w:rsid w:val="00394FE9"/>
    <w:rsid w:val="00395FB3"/>
    <w:rsid w:val="003970AC"/>
    <w:rsid w:val="003A2ECF"/>
    <w:rsid w:val="003A59E1"/>
    <w:rsid w:val="003A6F16"/>
    <w:rsid w:val="003B1B8B"/>
    <w:rsid w:val="003B279D"/>
    <w:rsid w:val="003C246D"/>
    <w:rsid w:val="003C51EB"/>
    <w:rsid w:val="003C77D2"/>
    <w:rsid w:val="003D137B"/>
    <w:rsid w:val="003D156E"/>
    <w:rsid w:val="003E365A"/>
    <w:rsid w:val="003F0DD5"/>
    <w:rsid w:val="003F2DA5"/>
    <w:rsid w:val="003F5781"/>
    <w:rsid w:val="003F5C6C"/>
    <w:rsid w:val="00403115"/>
    <w:rsid w:val="004067B1"/>
    <w:rsid w:val="00406947"/>
    <w:rsid w:val="00412C26"/>
    <w:rsid w:val="0041430C"/>
    <w:rsid w:val="00421F71"/>
    <w:rsid w:val="00423F9F"/>
    <w:rsid w:val="00425CDC"/>
    <w:rsid w:val="00430E34"/>
    <w:rsid w:val="00432C8C"/>
    <w:rsid w:val="0043319B"/>
    <w:rsid w:val="00440F98"/>
    <w:rsid w:val="004415DD"/>
    <w:rsid w:val="00443560"/>
    <w:rsid w:val="00444E09"/>
    <w:rsid w:val="00446907"/>
    <w:rsid w:val="00450A70"/>
    <w:rsid w:val="00451B4C"/>
    <w:rsid w:val="0045200D"/>
    <w:rsid w:val="004575A2"/>
    <w:rsid w:val="00462B88"/>
    <w:rsid w:val="00463F8E"/>
    <w:rsid w:val="00471F51"/>
    <w:rsid w:val="0048495D"/>
    <w:rsid w:val="004875CC"/>
    <w:rsid w:val="00492A5D"/>
    <w:rsid w:val="004A0A2A"/>
    <w:rsid w:val="004A51D7"/>
    <w:rsid w:val="004A7E5D"/>
    <w:rsid w:val="004B5536"/>
    <w:rsid w:val="004B77B6"/>
    <w:rsid w:val="004B7BC2"/>
    <w:rsid w:val="004C3036"/>
    <w:rsid w:val="004D0E48"/>
    <w:rsid w:val="004D451E"/>
    <w:rsid w:val="004D545E"/>
    <w:rsid w:val="004E0C16"/>
    <w:rsid w:val="004E17CE"/>
    <w:rsid w:val="004F746B"/>
    <w:rsid w:val="00505B19"/>
    <w:rsid w:val="00515C7E"/>
    <w:rsid w:val="00516775"/>
    <w:rsid w:val="00516E42"/>
    <w:rsid w:val="005202C9"/>
    <w:rsid w:val="005227F1"/>
    <w:rsid w:val="00530031"/>
    <w:rsid w:val="005328A5"/>
    <w:rsid w:val="005354A3"/>
    <w:rsid w:val="005379DA"/>
    <w:rsid w:val="00537CCE"/>
    <w:rsid w:val="00540FFC"/>
    <w:rsid w:val="00541DAF"/>
    <w:rsid w:val="005465C0"/>
    <w:rsid w:val="0055354B"/>
    <w:rsid w:val="00555AB2"/>
    <w:rsid w:val="0055777E"/>
    <w:rsid w:val="00557CFE"/>
    <w:rsid w:val="00560903"/>
    <w:rsid w:val="005658A1"/>
    <w:rsid w:val="00566A4E"/>
    <w:rsid w:val="00567C22"/>
    <w:rsid w:val="00570C91"/>
    <w:rsid w:val="00570C93"/>
    <w:rsid w:val="00574C51"/>
    <w:rsid w:val="00575685"/>
    <w:rsid w:val="00584CEB"/>
    <w:rsid w:val="00585F8D"/>
    <w:rsid w:val="00595E3E"/>
    <w:rsid w:val="00596FE9"/>
    <w:rsid w:val="005A1E78"/>
    <w:rsid w:val="005A3562"/>
    <w:rsid w:val="005A45B1"/>
    <w:rsid w:val="005A6344"/>
    <w:rsid w:val="005B1BEC"/>
    <w:rsid w:val="005B2AB2"/>
    <w:rsid w:val="005B44D4"/>
    <w:rsid w:val="005B537D"/>
    <w:rsid w:val="005B6647"/>
    <w:rsid w:val="005C095C"/>
    <w:rsid w:val="005D5886"/>
    <w:rsid w:val="005F0036"/>
    <w:rsid w:val="005F3F40"/>
    <w:rsid w:val="005F504B"/>
    <w:rsid w:val="00601463"/>
    <w:rsid w:val="006048BF"/>
    <w:rsid w:val="00604B51"/>
    <w:rsid w:val="00605155"/>
    <w:rsid w:val="00605331"/>
    <w:rsid w:val="00607443"/>
    <w:rsid w:val="00610E8E"/>
    <w:rsid w:val="00611A32"/>
    <w:rsid w:val="00612CF4"/>
    <w:rsid w:val="00616474"/>
    <w:rsid w:val="00622C11"/>
    <w:rsid w:val="00623863"/>
    <w:rsid w:val="00624ECF"/>
    <w:rsid w:val="00631163"/>
    <w:rsid w:val="006333DE"/>
    <w:rsid w:val="0063560C"/>
    <w:rsid w:val="006357C3"/>
    <w:rsid w:val="00640EB6"/>
    <w:rsid w:val="0064122C"/>
    <w:rsid w:val="00646226"/>
    <w:rsid w:val="00656F0A"/>
    <w:rsid w:val="0066558F"/>
    <w:rsid w:val="006670DD"/>
    <w:rsid w:val="00674264"/>
    <w:rsid w:val="00674ED0"/>
    <w:rsid w:val="0067611F"/>
    <w:rsid w:val="0068119C"/>
    <w:rsid w:val="0068125E"/>
    <w:rsid w:val="006858D2"/>
    <w:rsid w:val="00690771"/>
    <w:rsid w:val="006A7B9F"/>
    <w:rsid w:val="006B1285"/>
    <w:rsid w:val="006B40E9"/>
    <w:rsid w:val="006B6528"/>
    <w:rsid w:val="006C1DD3"/>
    <w:rsid w:val="006C1DDC"/>
    <w:rsid w:val="006C293F"/>
    <w:rsid w:val="006C6AEC"/>
    <w:rsid w:val="006C6C1F"/>
    <w:rsid w:val="006C7AA3"/>
    <w:rsid w:val="006D0BD4"/>
    <w:rsid w:val="006D142C"/>
    <w:rsid w:val="006F2813"/>
    <w:rsid w:val="006F3079"/>
    <w:rsid w:val="006F4933"/>
    <w:rsid w:val="006F5380"/>
    <w:rsid w:val="006F5C51"/>
    <w:rsid w:val="006F6BA1"/>
    <w:rsid w:val="00704DEF"/>
    <w:rsid w:val="0071009B"/>
    <w:rsid w:val="00714AF2"/>
    <w:rsid w:val="0071589B"/>
    <w:rsid w:val="00715B44"/>
    <w:rsid w:val="00722DAD"/>
    <w:rsid w:val="00724655"/>
    <w:rsid w:val="00725294"/>
    <w:rsid w:val="00727A61"/>
    <w:rsid w:val="00732DC0"/>
    <w:rsid w:val="007336F6"/>
    <w:rsid w:val="00733D24"/>
    <w:rsid w:val="00734A4F"/>
    <w:rsid w:val="0073672F"/>
    <w:rsid w:val="00741DE2"/>
    <w:rsid w:val="00743FB1"/>
    <w:rsid w:val="007449AB"/>
    <w:rsid w:val="00746B9F"/>
    <w:rsid w:val="007473BB"/>
    <w:rsid w:val="00747605"/>
    <w:rsid w:val="0075044B"/>
    <w:rsid w:val="007522CF"/>
    <w:rsid w:val="00760280"/>
    <w:rsid w:val="00763477"/>
    <w:rsid w:val="00766986"/>
    <w:rsid w:val="007676B5"/>
    <w:rsid w:val="00771807"/>
    <w:rsid w:val="00775CAC"/>
    <w:rsid w:val="00780B41"/>
    <w:rsid w:val="0078350B"/>
    <w:rsid w:val="00784F79"/>
    <w:rsid w:val="00790BF8"/>
    <w:rsid w:val="00791FBB"/>
    <w:rsid w:val="00793C19"/>
    <w:rsid w:val="00794737"/>
    <w:rsid w:val="00797D57"/>
    <w:rsid w:val="007A0EE9"/>
    <w:rsid w:val="007A2F15"/>
    <w:rsid w:val="007B35F9"/>
    <w:rsid w:val="007C115B"/>
    <w:rsid w:val="007C30A0"/>
    <w:rsid w:val="007C38B4"/>
    <w:rsid w:val="007D54B9"/>
    <w:rsid w:val="007D79F8"/>
    <w:rsid w:val="007E17C8"/>
    <w:rsid w:val="007E2AB5"/>
    <w:rsid w:val="007E59FD"/>
    <w:rsid w:val="007E6F38"/>
    <w:rsid w:val="007F05B2"/>
    <w:rsid w:val="007F06F0"/>
    <w:rsid w:val="007F0825"/>
    <w:rsid w:val="007F643B"/>
    <w:rsid w:val="007F7D90"/>
    <w:rsid w:val="00803775"/>
    <w:rsid w:val="008061CC"/>
    <w:rsid w:val="008168D5"/>
    <w:rsid w:val="00824EA0"/>
    <w:rsid w:val="008279B7"/>
    <w:rsid w:val="008338DE"/>
    <w:rsid w:val="00834A9C"/>
    <w:rsid w:val="00837494"/>
    <w:rsid w:val="00842B16"/>
    <w:rsid w:val="008434F7"/>
    <w:rsid w:val="00844022"/>
    <w:rsid w:val="00845EB6"/>
    <w:rsid w:val="00852D8E"/>
    <w:rsid w:val="008534FD"/>
    <w:rsid w:val="00853A62"/>
    <w:rsid w:val="0085574D"/>
    <w:rsid w:val="008606C6"/>
    <w:rsid w:val="0086139B"/>
    <w:rsid w:val="00863041"/>
    <w:rsid w:val="00864771"/>
    <w:rsid w:val="0086675E"/>
    <w:rsid w:val="00867128"/>
    <w:rsid w:val="00870376"/>
    <w:rsid w:val="00871043"/>
    <w:rsid w:val="0087107A"/>
    <w:rsid w:val="0087134E"/>
    <w:rsid w:val="0087276B"/>
    <w:rsid w:val="00875354"/>
    <w:rsid w:val="00882D18"/>
    <w:rsid w:val="00890CFF"/>
    <w:rsid w:val="00892032"/>
    <w:rsid w:val="008957C2"/>
    <w:rsid w:val="008964A9"/>
    <w:rsid w:val="008A14F7"/>
    <w:rsid w:val="008A1830"/>
    <w:rsid w:val="008A4996"/>
    <w:rsid w:val="008B30A4"/>
    <w:rsid w:val="008B3E3C"/>
    <w:rsid w:val="008B6DB0"/>
    <w:rsid w:val="008C0852"/>
    <w:rsid w:val="008C2474"/>
    <w:rsid w:val="008C4B13"/>
    <w:rsid w:val="008C4E45"/>
    <w:rsid w:val="008C737F"/>
    <w:rsid w:val="008C7C38"/>
    <w:rsid w:val="008D1C07"/>
    <w:rsid w:val="008D3382"/>
    <w:rsid w:val="008D4FBC"/>
    <w:rsid w:val="008D59AA"/>
    <w:rsid w:val="008D6C51"/>
    <w:rsid w:val="008E108D"/>
    <w:rsid w:val="008E2A7B"/>
    <w:rsid w:val="008E519C"/>
    <w:rsid w:val="008F2071"/>
    <w:rsid w:val="008F354B"/>
    <w:rsid w:val="008F5D10"/>
    <w:rsid w:val="009001D8"/>
    <w:rsid w:val="009023D4"/>
    <w:rsid w:val="00902D78"/>
    <w:rsid w:val="00903373"/>
    <w:rsid w:val="00907DA2"/>
    <w:rsid w:val="00913042"/>
    <w:rsid w:val="00913240"/>
    <w:rsid w:val="00915A87"/>
    <w:rsid w:val="00920B06"/>
    <w:rsid w:val="00922CB3"/>
    <w:rsid w:val="00926C1D"/>
    <w:rsid w:val="009302A4"/>
    <w:rsid w:val="0094097E"/>
    <w:rsid w:val="00941CD8"/>
    <w:rsid w:val="00943F23"/>
    <w:rsid w:val="009451EC"/>
    <w:rsid w:val="00945F99"/>
    <w:rsid w:val="009461DF"/>
    <w:rsid w:val="00946C30"/>
    <w:rsid w:val="00947310"/>
    <w:rsid w:val="009542B0"/>
    <w:rsid w:val="00963777"/>
    <w:rsid w:val="00963BC7"/>
    <w:rsid w:val="009673AA"/>
    <w:rsid w:val="00973C65"/>
    <w:rsid w:val="00974B0B"/>
    <w:rsid w:val="00975105"/>
    <w:rsid w:val="00976B5B"/>
    <w:rsid w:val="00982412"/>
    <w:rsid w:val="0098710D"/>
    <w:rsid w:val="00990F9A"/>
    <w:rsid w:val="00994AEC"/>
    <w:rsid w:val="00997C99"/>
    <w:rsid w:val="009A0F5A"/>
    <w:rsid w:val="009A480E"/>
    <w:rsid w:val="009A6924"/>
    <w:rsid w:val="009B3FB1"/>
    <w:rsid w:val="009C078E"/>
    <w:rsid w:val="009C2B34"/>
    <w:rsid w:val="009C4F38"/>
    <w:rsid w:val="009D32EB"/>
    <w:rsid w:val="009D5DBD"/>
    <w:rsid w:val="009E47AB"/>
    <w:rsid w:val="009E6130"/>
    <w:rsid w:val="009E7138"/>
    <w:rsid w:val="009F71A2"/>
    <w:rsid w:val="00A0080A"/>
    <w:rsid w:val="00A05443"/>
    <w:rsid w:val="00A1256E"/>
    <w:rsid w:val="00A15CD9"/>
    <w:rsid w:val="00A17FD9"/>
    <w:rsid w:val="00A20BF8"/>
    <w:rsid w:val="00A214D6"/>
    <w:rsid w:val="00A22416"/>
    <w:rsid w:val="00A227DF"/>
    <w:rsid w:val="00A25629"/>
    <w:rsid w:val="00A26DD6"/>
    <w:rsid w:val="00A2745C"/>
    <w:rsid w:val="00A27A2C"/>
    <w:rsid w:val="00A32084"/>
    <w:rsid w:val="00A3262C"/>
    <w:rsid w:val="00A365B4"/>
    <w:rsid w:val="00A371C7"/>
    <w:rsid w:val="00A424C0"/>
    <w:rsid w:val="00A42E1E"/>
    <w:rsid w:val="00A45FCA"/>
    <w:rsid w:val="00A51C28"/>
    <w:rsid w:val="00A6512F"/>
    <w:rsid w:val="00A66C77"/>
    <w:rsid w:val="00A701E7"/>
    <w:rsid w:val="00A7418D"/>
    <w:rsid w:val="00A81589"/>
    <w:rsid w:val="00A82578"/>
    <w:rsid w:val="00A832B6"/>
    <w:rsid w:val="00A9348D"/>
    <w:rsid w:val="00A963E4"/>
    <w:rsid w:val="00AA3189"/>
    <w:rsid w:val="00AA6DB3"/>
    <w:rsid w:val="00AB1797"/>
    <w:rsid w:val="00AB412B"/>
    <w:rsid w:val="00AC46C9"/>
    <w:rsid w:val="00AC59DF"/>
    <w:rsid w:val="00AC6006"/>
    <w:rsid w:val="00AC7927"/>
    <w:rsid w:val="00AD225E"/>
    <w:rsid w:val="00AD6E05"/>
    <w:rsid w:val="00AD6F5C"/>
    <w:rsid w:val="00AD7D11"/>
    <w:rsid w:val="00AE7B7E"/>
    <w:rsid w:val="00AF5F33"/>
    <w:rsid w:val="00AF7446"/>
    <w:rsid w:val="00B046CF"/>
    <w:rsid w:val="00B070C8"/>
    <w:rsid w:val="00B1073E"/>
    <w:rsid w:val="00B12DBA"/>
    <w:rsid w:val="00B13754"/>
    <w:rsid w:val="00B14E5D"/>
    <w:rsid w:val="00B2459B"/>
    <w:rsid w:val="00B32DAC"/>
    <w:rsid w:val="00B34122"/>
    <w:rsid w:val="00B36019"/>
    <w:rsid w:val="00B37B5F"/>
    <w:rsid w:val="00B403F4"/>
    <w:rsid w:val="00B41DE7"/>
    <w:rsid w:val="00B44664"/>
    <w:rsid w:val="00B47C9B"/>
    <w:rsid w:val="00B5327A"/>
    <w:rsid w:val="00B613E5"/>
    <w:rsid w:val="00B61F95"/>
    <w:rsid w:val="00B6251D"/>
    <w:rsid w:val="00B7092C"/>
    <w:rsid w:val="00B70C5D"/>
    <w:rsid w:val="00B7173D"/>
    <w:rsid w:val="00B83A96"/>
    <w:rsid w:val="00B92156"/>
    <w:rsid w:val="00B974E7"/>
    <w:rsid w:val="00BA3CE2"/>
    <w:rsid w:val="00BA443E"/>
    <w:rsid w:val="00BA4866"/>
    <w:rsid w:val="00BA521A"/>
    <w:rsid w:val="00BA598C"/>
    <w:rsid w:val="00BB5152"/>
    <w:rsid w:val="00BC0E08"/>
    <w:rsid w:val="00BC2E44"/>
    <w:rsid w:val="00BC4A83"/>
    <w:rsid w:val="00BC73F6"/>
    <w:rsid w:val="00BC75B9"/>
    <w:rsid w:val="00BC7F1D"/>
    <w:rsid w:val="00BD127A"/>
    <w:rsid w:val="00BE2B37"/>
    <w:rsid w:val="00BE3712"/>
    <w:rsid w:val="00BE5FB7"/>
    <w:rsid w:val="00BF1D50"/>
    <w:rsid w:val="00BF3656"/>
    <w:rsid w:val="00BF6874"/>
    <w:rsid w:val="00BF74FE"/>
    <w:rsid w:val="00C001DC"/>
    <w:rsid w:val="00C013B8"/>
    <w:rsid w:val="00C0371A"/>
    <w:rsid w:val="00C1159C"/>
    <w:rsid w:val="00C1189F"/>
    <w:rsid w:val="00C12874"/>
    <w:rsid w:val="00C13388"/>
    <w:rsid w:val="00C15033"/>
    <w:rsid w:val="00C3312B"/>
    <w:rsid w:val="00C4178D"/>
    <w:rsid w:val="00C422C3"/>
    <w:rsid w:val="00C42DD9"/>
    <w:rsid w:val="00C43A15"/>
    <w:rsid w:val="00C456D3"/>
    <w:rsid w:val="00C45E73"/>
    <w:rsid w:val="00C4640C"/>
    <w:rsid w:val="00C50B62"/>
    <w:rsid w:val="00C60379"/>
    <w:rsid w:val="00C63692"/>
    <w:rsid w:val="00C6571D"/>
    <w:rsid w:val="00C6761C"/>
    <w:rsid w:val="00C765F5"/>
    <w:rsid w:val="00C77DFB"/>
    <w:rsid w:val="00C852FE"/>
    <w:rsid w:val="00C87C70"/>
    <w:rsid w:val="00C90668"/>
    <w:rsid w:val="00C9607B"/>
    <w:rsid w:val="00C97CA6"/>
    <w:rsid w:val="00CA5C50"/>
    <w:rsid w:val="00CA6A62"/>
    <w:rsid w:val="00CB2B81"/>
    <w:rsid w:val="00CB5B8D"/>
    <w:rsid w:val="00CB76FA"/>
    <w:rsid w:val="00CC2726"/>
    <w:rsid w:val="00CC5D8A"/>
    <w:rsid w:val="00CD0829"/>
    <w:rsid w:val="00CD3DFF"/>
    <w:rsid w:val="00CD44F5"/>
    <w:rsid w:val="00CD4FB4"/>
    <w:rsid w:val="00CD560A"/>
    <w:rsid w:val="00CD7F30"/>
    <w:rsid w:val="00CF1735"/>
    <w:rsid w:val="00D06F4B"/>
    <w:rsid w:val="00D13674"/>
    <w:rsid w:val="00D14F77"/>
    <w:rsid w:val="00D221EB"/>
    <w:rsid w:val="00D2285A"/>
    <w:rsid w:val="00D33092"/>
    <w:rsid w:val="00D3664C"/>
    <w:rsid w:val="00D371C1"/>
    <w:rsid w:val="00D37FEE"/>
    <w:rsid w:val="00D406B6"/>
    <w:rsid w:val="00D41761"/>
    <w:rsid w:val="00D4414C"/>
    <w:rsid w:val="00D511E4"/>
    <w:rsid w:val="00D57212"/>
    <w:rsid w:val="00D70D27"/>
    <w:rsid w:val="00D7282C"/>
    <w:rsid w:val="00D763CC"/>
    <w:rsid w:val="00D846E2"/>
    <w:rsid w:val="00D87F18"/>
    <w:rsid w:val="00D9339B"/>
    <w:rsid w:val="00D946E3"/>
    <w:rsid w:val="00DA4BF6"/>
    <w:rsid w:val="00DA62F7"/>
    <w:rsid w:val="00DB3772"/>
    <w:rsid w:val="00DC051E"/>
    <w:rsid w:val="00DC1802"/>
    <w:rsid w:val="00DC23A1"/>
    <w:rsid w:val="00DC38E3"/>
    <w:rsid w:val="00DC5E47"/>
    <w:rsid w:val="00DD009B"/>
    <w:rsid w:val="00DD4BFE"/>
    <w:rsid w:val="00DE0F00"/>
    <w:rsid w:val="00DF4D0F"/>
    <w:rsid w:val="00E00C89"/>
    <w:rsid w:val="00E04696"/>
    <w:rsid w:val="00E04D6F"/>
    <w:rsid w:val="00E063E7"/>
    <w:rsid w:val="00E069E5"/>
    <w:rsid w:val="00E071F7"/>
    <w:rsid w:val="00E12655"/>
    <w:rsid w:val="00E21869"/>
    <w:rsid w:val="00E22A6A"/>
    <w:rsid w:val="00E23EC2"/>
    <w:rsid w:val="00E36973"/>
    <w:rsid w:val="00E36A8E"/>
    <w:rsid w:val="00E406FD"/>
    <w:rsid w:val="00E420CF"/>
    <w:rsid w:val="00E4413D"/>
    <w:rsid w:val="00E51394"/>
    <w:rsid w:val="00E6440F"/>
    <w:rsid w:val="00E64EA7"/>
    <w:rsid w:val="00E67C4E"/>
    <w:rsid w:val="00E74B1A"/>
    <w:rsid w:val="00E74FD7"/>
    <w:rsid w:val="00E80EB1"/>
    <w:rsid w:val="00E8272E"/>
    <w:rsid w:val="00E858FF"/>
    <w:rsid w:val="00E85A9C"/>
    <w:rsid w:val="00E871D2"/>
    <w:rsid w:val="00E8734F"/>
    <w:rsid w:val="00E90B46"/>
    <w:rsid w:val="00E91A88"/>
    <w:rsid w:val="00EA1E76"/>
    <w:rsid w:val="00EA52B2"/>
    <w:rsid w:val="00EA6346"/>
    <w:rsid w:val="00EB0C34"/>
    <w:rsid w:val="00EB2390"/>
    <w:rsid w:val="00EB3A2A"/>
    <w:rsid w:val="00EB3D33"/>
    <w:rsid w:val="00EB69EA"/>
    <w:rsid w:val="00EC00FA"/>
    <w:rsid w:val="00EC0A77"/>
    <w:rsid w:val="00EC630F"/>
    <w:rsid w:val="00ED2C3F"/>
    <w:rsid w:val="00ED2FC1"/>
    <w:rsid w:val="00ED62D2"/>
    <w:rsid w:val="00ED75A1"/>
    <w:rsid w:val="00EE16F0"/>
    <w:rsid w:val="00EE1B4E"/>
    <w:rsid w:val="00EE1D86"/>
    <w:rsid w:val="00EE29CB"/>
    <w:rsid w:val="00EE417D"/>
    <w:rsid w:val="00EE4F91"/>
    <w:rsid w:val="00EF2110"/>
    <w:rsid w:val="00F00505"/>
    <w:rsid w:val="00F01575"/>
    <w:rsid w:val="00F135D7"/>
    <w:rsid w:val="00F155B0"/>
    <w:rsid w:val="00F17B26"/>
    <w:rsid w:val="00F23176"/>
    <w:rsid w:val="00F27029"/>
    <w:rsid w:val="00F41A2D"/>
    <w:rsid w:val="00F43275"/>
    <w:rsid w:val="00F45891"/>
    <w:rsid w:val="00F52E68"/>
    <w:rsid w:val="00F5733B"/>
    <w:rsid w:val="00F60DC4"/>
    <w:rsid w:val="00F64192"/>
    <w:rsid w:val="00F678E9"/>
    <w:rsid w:val="00F868E4"/>
    <w:rsid w:val="00F938F4"/>
    <w:rsid w:val="00F9393B"/>
    <w:rsid w:val="00F94671"/>
    <w:rsid w:val="00FA351C"/>
    <w:rsid w:val="00FB4599"/>
    <w:rsid w:val="00FB4B77"/>
    <w:rsid w:val="00FB5D00"/>
    <w:rsid w:val="00FB6490"/>
    <w:rsid w:val="00FC0623"/>
    <w:rsid w:val="00FD4B94"/>
    <w:rsid w:val="00FD7598"/>
    <w:rsid w:val="00FE411E"/>
    <w:rsid w:val="00FE4759"/>
    <w:rsid w:val="00FF5118"/>
    <w:rsid w:val="00FF540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58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37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7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4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>IKEM Hu study-ESM-v30</vt:lpstr>
      <vt:lpstr>IKEM Hu study-ESM-v30</vt:lpstr>
    </vt:vector>
  </TitlesOfParts>
  <Company>Univerzita Palackého v Olomouci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KEM Hu study-ESM-v30</dc:title>
  <dc:creator>Petra Janovská</dc:creator>
  <cp:lastModifiedBy>Petra Janovská</cp:lastModifiedBy>
  <cp:revision>12</cp:revision>
  <cp:lastPrinted>2015-05-22T09:56:00Z</cp:lastPrinted>
  <dcterms:created xsi:type="dcterms:W3CDTF">2015-07-22T16:38:00Z</dcterms:created>
  <dcterms:modified xsi:type="dcterms:W3CDTF">2015-11-04T11:23:00Z</dcterms:modified>
</cp:coreProperties>
</file>